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56A78" w14:textId="77777777" w:rsidR="00E75E10" w:rsidRPr="005A1005" w:rsidRDefault="00E75E10" w:rsidP="00F11B52">
      <w:pPr>
        <w:rPr>
          <w:rFonts w:ascii="Arial" w:hAnsi="Arial" w:cs="Arial"/>
          <w:color w:val="000000" w:themeColor="text1"/>
          <w:szCs w:val="22"/>
        </w:rPr>
      </w:pPr>
    </w:p>
    <w:p w14:paraId="0504C727" w14:textId="63826A49" w:rsidR="002A4D1E" w:rsidRPr="005A1005" w:rsidRDefault="004F7C4A" w:rsidP="002A4D1E">
      <w:pPr>
        <w:rPr>
          <w:rFonts w:ascii="Arial" w:hAnsi="Arial" w:cs="Arial"/>
          <w:color w:val="000000" w:themeColor="text1"/>
          <w:szCs w:val="22"/>
        </w:rPr>
      </w:pPr>
      <w:r w:rsidRPr="005A1005">
        <w:rPr>
          <w:rFonts w:ascii="Arial" w:eastAsia="Arial" w:hAnsi="Arial" w:cs="Arial"/>
          <w:color w:val="000000" w:themeColor="text1"/>
          <w:szCs w:val="22"/>
        </w:rPr>
        <w:t>S</w:t>
      </w:r>
      <w:r w:rsidR="005E280D">
        <w:rPr>
          <w:rFonts w:ascii="Arial" w:eastAsia="Arial" w:hAnsi="Arial" w:cs="Arial"/>
          <w:color w:val="000000" w:themeColor="text1"/>
          <w:szCs w:val="22"/>
        </w:rPr>
        <w:t>4</w:t>
      </w:r>
      <w:r w:rsidRPr="005A1005">
        <w:rPr>
          <w:rFonts w:ascii="Arial" w:eastAsia="Arial" w:hAnsi="Arial" w:cs="Arial"/>
          <w:color w:val="000000" w:themeColor="text1"/>
          <w:szCs w:val="22"/>
        </w:rPr>
        <w:t xml:space="preserve"> Table.</w:t>
      </w:r>
      <w:r w:rsidR="005A1005" w:rsidRPr="005A1005">
        <w:rPr>
          <w:rFonts w:ascii="Arial" w:eastAsia="Arial" w:hAnsi="Arial" w:cs="Arial"/>
          <w:color w:val="000000" w:themeColor="text1"/>
          <w:szCs w:val="22"/>
        </w:rPr>
        <w:t xml:space="preserve"> Comparison of standard Cox and Fine-Gray competing-risks models for the principal multivariable analyse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1984"/>
        <w:gridCol w:w="1276"/>
        <w:gridCol w:w="2126"/>
        <w:gridCol w:w="1276"/>
        <w:gridCol w:w="1970"/>
        <w:gridCol w:w="1232"/>
      </w:tblGrid>
      <w:tr w:rsidR="002A4D1E" w:rsidRPr="002A4D1E" w14:paraId="55FAA5B5" w14:textId="77777777" w:rsidTr="00001C0A">
        <w:tc>
          <w:tcPr>
            <w:tcW w:w="1555" w:type="dxa"/>
            <w:vAlign w:val="bottom"/>
          </w:tcPr>
          <w:p w14:paraId="28D97529" w14:textId="5AB99FD2" w:rsidR="002A4D1E" w:rsidRPr="00001C0A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Analysis</w:t>
            </w:r>
          </w:p>
        </w:tc>
        <w:tc>
          <w:tcPr>
            <w:tcW w:w="2268" w:type="dxa"/>
            <w:vAlign w:val="bottom"/>
          </w:tcPr>
          <w:p w14:paraId="39706283" w14:textId="1E3515E1" w:rsidR="002A4D1E" w:rsidRPr="00001C0A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RDW stratum</w:t>
            </w:r>
          </w:p>
        </w:tc>
        <w:tc>
          <w:tcPr>
            <w:tcW w:w="1984" w:type="dxa"/>
            <w:vAlign w:val="bottom"/>
          </w:tcPr>
          <w:p w14:paraId="27801368" w14:textId="7595235D" w:rsidR="002A4D1E" w:rsidRPr="00001C0A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N events</w:t>
            </w:r>
          </w:p>
        </w:tc>
        <w:tc>
          <w:tcPr>
            <w:tcW w:w="1276" w:type="dxa"/>
            <w:vAlign w:val="bottom"/>
          </w:tcPr>
          <w:p w14:paraId="7775521F" w14:textId="757AA3B0" w:rsidR="002A4D1E" w:rsidRPr="00001C0A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Covariates</w:t>
            </w:r>
          </w:p>
        </w:tc>
        <w:tc>
          <w:tcPr>
            <w:tcW w:w="2126" w:type="dxa"/>
            <w:vAlign w:val="bottom"/>
          </w:tcPr>
          <w:p w14:paraId="6ADC6B31" w14:textId="7CE68F58" w:rsidR="002A4D1E" w:rsidRPr="00001C0A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EPV</w:t>
            </w:r>
          </w:p>
        </w:tc>
        <w:tc>
          <w:tcPr>
            <w:tcW w:w="1276" w:type="dxa"/>
            <w:vAlign w:val="bottom"/>
          </w:tcPr>
          <w:p w14:paraId="25092147" w14:textId="34161F47" w:rsidR="002A4D1E" w:rsidRPr="00001C0A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NLR HR (95% CI)</w:t>
            </w:r>
          </w:p>
        </w:tc>
        <w:tc>
          <w:tcPr>
            <w:tcW w:w="1970" w:type="dxa"/>
            <w:vAlign w:val="bottom"/>
          </w:tcPr>
          <w:p w14:paraId="6A4E589D" w14:textId="4FBAA775" w:rsidR="002A4D1E" w:rsidRPr="00001C0A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32" w:type="dxa"/>
            <w:vAlign w:val="bottom"/>
          </w:tcPr>
          <w:p w14:paraId="5AAA653C" w14:textId="46B703FA" w:rsidR="002A4D1E" w:rsidRPr="00001C0A" w:rsidRDefault="002A4D1E" w:rsidP="002A4D1E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 for interaction</w:t>
            </w:r>
          </w:p>
        </w:tc>
      </w:tr>
      <w:tr w:rsidR="00AD45F0" w:rsidRPr="002A4D1E" w14:paraId="436126FF" w14:textId="77777777" w:rsidTr="00001C0A">
        <w:tc>
          <w:tcPr>
            <w:tcW w:w="1555" w:type="dxa"/>
            <w:vAlign w:val="bottom"/>
          </w:tcPr>
          <w:p w14:paraId="3096A503" w14:textId="43775C48" w:rsidR="00AD45F0" w:rsidRPr="00001C0A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NLR</w:t>
            </w:r>
          </w:p>
        </w:tc>
        <w:tc>
          <w:tcPr>
            <w:tcW w:w="2268" w:type="dxa"/>
            <w:vAlign w:val="bottom"/>
          </w:tcPr>
          <w:p w14:paraId="1E452295" w14:textId="32A3E408" w:rsidR="00AD45F0" w:rsidRPr="00001C0A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Dialysis-free survival</w:t>
            </w:r>
          </w:p>
        </w:tc>
        <w:tc>
          <w:tcPr>
            <w:tcW w:w="1984" w:type="dxa"/>
            <w:vAlign w:val="bottom"/>
          </w:tcPr>
          <w:p w14:paraId="5D4C7456" w14:textId="095F404B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03 (0.84–1.26)</w:t>
            </w:r>
          </w:p>
        </w:tc>
        <w:tc>
          <w:tcPr>
            <w:tcW w:w="1276" w:type="dxa"/>
            <w:vAlign w:val="bottom"/>
          </w:tcPr>
          <w:p w14:paraId="5917E8A6" w14:textId="70782460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126" w:type="dxa"/>
            <w:vAlign w:val="bottom"/>
          </w:tcPr>
          <w:p w14:paraId="0545073E" w14:textId="5D923A91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03 (0.81–1.30)</w:t>
            </w:r>
          </w:p>
        </w:tc>
        <w:tc>
          <w:tcPr>
            <w:tcW w:w="1276" w:type="dxa"/>
            <w:vAlign w:val="bottom"/>
          </w:tcPr>
          <w:p w14:paraId="44338E52" w14:textId="5020CFE3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970" w:type="dxa"/>
            <w:vAlign w:val="bottom"/>
          </w:tcPr>
          <w:p w14:paraId="08E7AD7E" w14:textId="01DFA393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04 (0.83–1.29)</w:t>
            </w:r>
          </w:p>
        </w:tc>
        <w:tc>
          <w:tcPr>
            <w:tcW w:w="1232" w:type="dxa"/>
            <w:vAlign w:val="bottom"/>
          </w:tcPr>
          <w:p w14:paraId="3AF77C1D" w14:textId="4FBAB1E3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</w:tr>
      <w:tr w:rsidR="00AD45F0" w:rsidRPr="002A4D1E" w14:paraId="6092ABBF" w14:textId="77777777" w:rsidTr="00001C0A">
        <w:tc>
          <w:tcPr>
            <w:tcW w:w="1555" w:type="dxa"/>
            <w:vAlign w:val="bottom"/>
          </w:tcPr>
          <w:p w14:paraId="0BB3F4B6" w14:textId="5007817B" w:rsidR="00AD45F0" w:rsidRPr="00001C0A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LR</w:t>
            </w:r>
          </w:p>
        </w:tc>
        <w:tc>
          <w:tcPr>
            <w:tcW w:w="2268" w:type="dxa"/>
            <w:vAlign w:val="bottom"/>
          </w:tcPr>
          <w:p w14:paraId="11BFA96F" w14:textId="3C1DF705" w:rsidR="00AD45F0" w:rsidRPr="00001C0A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Dialysis-free survival</w:t>
            </w:r>
          </w:p>
        </w:tc>
        <w:tc>
          <w:tcPr>
            <w:tcW w:w="1984" w:type="dxa"/>
            <w:vAlign w:val="bottom"/>
          </w:tcPr>
          <w:p w14:paraId="00D3CD76" w14:textId="6C582C63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93 (0.76–1.13)</w:t>
            </w:r>
          </w:p>
        </w:tc>
        <w:tc>
          <w:tcPr>
            <w:tcW w:w="1276" w:type="dxa"/>
            <w:vAlign w:val="bottom"/>
          </w:tcPr>
          <w:p w14:paraId="587DDBF1" w14:textId="1074725C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126" w:type="dxa"/>
            <w:vAlign w:val="bottom"/>
          </w:tcPr>
          <w:p w14:paraId="6F6B8F9B" w14:textId="532FBE57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94 (0.75–1.19)</w:t>
            </w:r>
          </w:p>
        </w:tc>
        <w:tc>
          <w:tcPr>
            <w:tcW w:w="1276" w:type="dxa"/>
            <w:vAlign w:val="bottom"/>
          </w:tcPr>
          <w:p w14:paraId="0C71178F" w14:textId="1C6132F1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970" w:type="dxa"/>
            <w:vAlign w:val="bottom"/>
          </w:tcPr>
          <w:p w14:paraId="69A19227" w14:textId="16F54015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93 (0.75–1.15)</w:t>
            </w:r>
          </w:p>
        </w:tc>
        <w:tc>
          <w:tcPr>
            <w:tcW w:w="1232" w:type="dxa"/>
            <w:vAlign w:val="bottom"/>
          </w:tcPr>
          <w:p w14:paraId="7670CDC3" w14:textId="23B4F181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491</w:t>
            </w:r>
          </w:p>
        </w:tc>
      </w:tr>
      <w:tr w:rsidR="00AD45F0" w:rsidRPr="002A4D1E" w14:paraId="656F79C7" w14:textId="77777777" w:rsidTr="00001C0A">
        <w:tc>
          <w:tcPr>
            <w:tcW w:w="1555" w:type="dxa"/>
            <w:vAlign w:val="bottom"/>
          </w:tcPr>
          <w:p w14:paraId="75D3AC9A" w14:textId="5071A148" w:rsidR="00AD45F0" w:rsidRPr="00001C0A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RDW</w:t>
            </w:r>
          </w:p>
        </w:tc>
        <w:tc>
          <w:tcPr>
            <w:tcW w:w="2268" w:type="dxa"/>
            <w:vAlign w:val="bottom"/>
          </w:tcPr>
          <w:p w14:paraId="54919791" w14:textId="20D90AC5" w:rsidR="00AD45F0" w:rsidRPr="00001C0A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Dialysis-free survival</w:t>
            </w:r>
          </w:p>
        </w:tc>
        <w:tc>
          <w:tcPr>
            <w:tcW w:w="1984" w:type="dxa"/>
            <w:vAlign w:val="bottom"/>
          </w:tcPr>
          <w:p w14:paraId="707066AC" w14:textId="2857B4D6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16 (0.96–1.41)</w:t>
            </w:r>
          </w:p>
        </w:tc>
        <w:tc>
          <w:tcPr>
            <w:tcW w:w="1276" w:type="dxa"/>
            <w:vAlign w:val="bottom"/>
          </w:tcPr>
          <w:p w14:paraId="231FBBE3" w14:textId="59A48C03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126" w:type="dxa"/>
            <w:vAlign w:val="bottom"/>
          </w:tcPr>
          <w:p w14:paraId="1377C06B" w14:textId="3CE32137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16 (0.94–1.44)</w:t>
            </w:r>
          </w:p>
        </w:tc>
        <w:tc>
          <w:tcPr>
            <w:tcW w:w="1276" w:type="dxa"/>
            <w:vAlign w:val="bottom"/>
          </w:tcPr>
          <w:p w14:paraId="741D9140" w14:textId="2FDA8EFF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970" w:type="dxa"/>
            <w:vAlign w:val="bottom"/>
          </w:tcPr>
          <w:p w14:paraId="2D5A2FEC" w14:textId="6F9B3214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15 (0.94–1.40)</w:t>
            </w:r>
          </w:p>
        </w:tc>
        <w:tc>
          <w:tcPr>
            <w:tcW w:w="1232" w:type="dxa"/>
            <w:vAlign w:val="bottom"/>
          </w:tcPr>
          <w:p w14:paraId="77ED4B52" w14:textId="4EE95C3E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</w:tr>
      <w:tr w:rsidR="00AD45F0" w:rsidRPr="002A4D1E" w14:paraId="56B4DA4D" w14:textId="77777777" w:rsidTr="00001C0A">
        <w:tc>
          <w:tcPr>
            <w:tcW w:w="1555" w:type="dxa"/>
            <w:vAlign w:val="bottom"/>
          </w:tcPr>
          <w:p w14:paraId="009FC434" w14:textId="5C69639B" w:rsidR="00AD45F0" w:rsidRPr="00001C0A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NLR</w:t>
            </w:r>
          </w:p>
        </w:tc>
        <w:tc>
          <w:tcPr>
            <w:tcW w:w="2268" w:type="dxa"/>
            <w:vAlign w:val="bottom"/>
          </w:tcPr>
          <w:p w14:paraId="0C36AA81" w14:textId="0CBEF9B0" w:rsidR="00AD45F0" w:rsidRPr="00001C0A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Overall survival</w:t>
            </w:r>
          </w:p>
        </w:tc>
        <w:tc>
          <w:tcPr>
            <w:tcW w:w="1984" w:type="dxa"/>
            <w:vAlign w:val="bottom"/>
          </w:tcPr>
          <w:p w14:paraId="2837BF67" w14:textId="1D7DB324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23 (0.92–1.65)</w:t>
            </w:r>
          </w:p>
        </w:tc>
        <w:tc>
          <w:tcPr>
            <w:tcW w:w="1276" w:type="dxa"/>
            <w:vAlign w:val="bottom"/>
          </w:tcPr>
          <w:p w14:paraId="7DB69BA8" w14:textId="2453A2C8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126" w:type="dxa"/>
            <w:vAlign w:val="bottom"/>
          </w:tcPr>
          <w:p w14:paraId="617E7E4B" w14:textId="76216130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36 (0.99–1.86)</w:t>
            </w:r>
          </w:p>
        </w:tc>
        <w:tc>
          <w:tcPr>
            <w:tcW w:w="1276" w:type="dxa"/>
            <w:vAlign w:val="bottom"/>
          </w:tcPr>
          <w:p w14:paraId="4CBFE7E0" w14:textId="315D4050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970" w:type="dxa"/>
            <w:vAlign w:val="bottom"/>
          </w:tcPr>
          <w:p w14:paraId="792F540A" w14:textId="7CD53492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23 (0.92–1.65)</w:t>
            </w:r>
          </w:p>
        </w:tc>
        <w:tc>
          <w:tcPr>
            <w:tcW w:w="1232" w:type="dxa"/>
            <w:vAlign w:val="bottom"/>
          </w:tcPr>
          <w:p w14:paraId="27B7F168" w14:textId="59BB3B3C" w:rsidR="00AD45F0" w:rsidRPr="00AD45F0" w:rsidRDefault="00AD45F0" w:rsidP="00AD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</w:tr>
      <w:tr w:rsidR="00AD45F0" w:rsidRPr="002A4D1E" w14:paraId="09AF0104" w14:textId="77777777" w:rsidTr="00001C0A">
        <w:tc>
          <w:tcPr>
            <w:tcW w:w="1555" w:type="dxa"/>
            <w:vAlign w:val="bottom"/>
          </w:tcPr>
          <w:p w14:paraId="1B70D370" w14:textId="4C0E8951" w:rsidR="00AD45F0" w:rsidRPr="00001C0A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LR</w:t>
            </w:r>
          </w:p>
        </w:tc>
        <w:tc>
          <w:tcPr>
            <w:tcW w:w="2268" w:type="dxa"/>
            <w:vAlign w:val="bottom"/>
          </w:tcPr>
          <w:p w14:paraId="526C3F56" w14:textId="64B6D346" w:rsidR="00AD45F0" w:rsidRPr="00001C0A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Overall survival</w:t>
            </w:r>
          </w:p>
        </w:tc>
        <w:tc>
          <w:tcPr>
            <w:tcW w:w="1984" w:type="dxa"/>
            <w:vAlign w:val="bottom"/>
          </w:tcPr>
          <w:p w14:paraId="1DC6A34E" w14:textId="67FE19CD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82 (0.62–1.09)</w:t>
            </w:r>
          </w:p>
        </w:tc>
        <w:tc>
          <w:tcPr>
            <w:tcW w:w="1276" w:type="dxa"/>
            <w:vAlign w:val="bottom"/>
          </w:tcPr>
          <w:p w14:paraId="6873B1BD" w14:textId="5AC594BF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126" w:type="dxa"/>
            <w:vAlign w:val="bottom"/>
          </w:tcPr>
          <w:p w14:paraId="397687A9" w14:textId="32089A28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91 (0.67–1.24)</w:t>
            </w:r>
          </w:p>
        </w:tc>
        <w:tc>
          <w:tcPr>
            <w:tcW w:w="1276" w:type="dxa"/>
            <w:vAlign w:val="bottom"/>
          </w:tcPr>
          <w:p w14:paraId="133F3CBB" w14:textId="41E4594F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970" w:type="dxa"/>
            <w:vAlign w:val="bottom"/>
          </w:tcPr>
          <w:p w14:paraId="7C099FB5" w14:textId="5712C6FA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82 (0.62–1.09)</w:t>
            </w:r>
          </w:p>
        </w:tc>
        <w:tc>
          <w:tcPr>
            <w:tcW w:w="1232" w:type="dxa"/>
            <w:vAlign w:val="bottom"/>
          </w:tcPr>
          <w:p w14:paraId="1840D16D" w14:textId="6735F6B4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</w:tr>
      <w:tr w:rsidR="00AD45F0" w:rsidRPr="002A4D1E" w14:paraId="58CE1E80" w14:textId="77777777" w:rsidTr="00001C0A">
        <w:tc>
          <w:tcPr>
            <w:tcW w:w="1555" w:type="dxa"/>
            <w:vAlign w:val="bottom"/>
          </w:tcPr>
          <w:p w14:paraId="3122F0C7" w14:textId="403DA3F3" w:rsidR="00AD45F0" w:rsidRPr="00001C0A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RDW</w:t>
            </w:r>
          </w:p>
        </w:tc>
        <w:tc>
          <w:tcPr>
            <w:tcW w:w="2268" w:type="dxa"/>
            <w:vAlign w:val="bottom"/>
          </w:tcPr>
          <w:p w14:paraId="247BD6F7" w14:textId="17C76E88" w:rsidR="00AD45F0" w:rsidRPr="00001C0A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001C0A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Overall survival</w:t>
            </w:r>
          </w:p>
        </w:tc>
        <w:tc>
          <w:tcPr>
            <w:tcW w:w="1984" w:type="dxa"/>
            <w:vAlign w:val="bottom"/>
          </w:tcPr>
          <w:p w14:paraId="3DF27EF3" w14:textId="4FA14AA7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72 (1.31–2.27)</w:t>
            </w:r>
          </w:p>
        </w:tc>
        <w:tc>
          <w:tcPr>
            <w:tcW w:w="1276" w:type="dxa"/>
            <w:vAlign w:val="bottom"/>
          </w:tcPr>
          <w:p w14:paraId="1AFCF31E" w14:textId="65CC8DE1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b/>
                <w:bCs/>
                <w:color w:val="C0392B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75077A45" w14:textId="0DD0AD31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69 (1.27–2.26)</w:t>
            </w:r>
          </w:p>
        </w:tc>
        <w:tc>
          <w:tcPr>
            <w:tcW w:w="1276" w:type="dxa"/>
            <w:vAlign w:val="bottom"/>
          </w:tcPr>
          <w:p w14:paraId="3AEAA7FF" w14:textId="69F66268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b/>
                <w:bCs/>
                <w:color w:val="C0392B"/>
                <w:sz w:val="20"/>
                <w:szCs w:val="20"/>
              </w:rPr>
              <w:t>&lt;0.001</w:t>
            </w:r>
          </w:p>
        </w:tc>
        <w:tc>
          <w:tcPr>
            <w:tcW w:w="1970" w:type="dxa"/>
            <w:vAlign w:val="bottom"/>
          </w:tcPr>
          <w:p w14:paraId="573BAFF0" w14:textId="66E4C638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color w:val="000000"/>
                <w:sz w:val="20"/>
                <w:szCs w:val="20"/>
              </w:rPr>
              <w:t>1.71 (1.29–2.25)</w:t>
            </w:r>
          </w:p>
        </w:tc>
        <w:tc>
          <w:tcPr>
            <w:tcW w:w="1232" w:type="dxa"/>
            <w:vAlign w:val="bottom"/>
          </w:tcPr>
          <w:p w14:paraId="27D95CE9" w14:textId="08085C7C" w:rsidR="00AD45F0" w:rsidRPr="00AD45F0" w:rsidRDefault="00AD45F0" w:rsidP="00AD45F0">
            <w:pPr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D45F0">
              <w:rPr>
                <w:rFonts w:ascii="Arial" w:hAnsi="Arial" w:cs="Arial"/>
                <w:b/>
                <w:bCs/>
                <w:color w:val="C0392B"/>
                <w:sz w:val="20"/>
                <w:szCs w:val="20"/>
              </w:rPr>
              <w:t>&lt;0.001</w:t>
            </w:r>
          </w:p>
        </w:tc>
      </w:tr>
    </w:tbl>
    <w:p w14:paraId="235D1C09" w14:textId="77777777" w:rsidR="002A4D1E" w:rsidRDefault="002A4D1E" w:rsidP="004F737D">
      <w:pPr>
        <w:jc w:val="center"/>
        <w:rPr>
          <w:rFonts w:ascii="Arial" w:hAnsi="Arial" w:cs="Arial"/>
          <w:color w:val="000000" w:themeColor="text1"/>
          <w:szCs w:val="22"/>
        </w:rPr>
      </w:pPr>
    </w:p>
    <w:p w14:paraId="47B347C3" w14:textId="77777777" w:rsidR="00001C0A" w:rsidRDefault="00001C0A" w:rsidP="004F737D">
      <w:pPr>
        <w:jc w:val="center"/>
        <w:rPr>
          <w:rFonts w:ascii="Arial" w:hAnsi="Arial" w:cs="Arial"/>
          <w:color w:val="000000" w:themeColor="text1"/>
          <w:szCs w:val="22"/>
        </w:rPr>
      </w:pPr>
    </w:p>
    <w:sectPr w:rsidR="00001C0A" w:rsidSect="002A4D1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90FFE" w14:textId="77777777" w:rsidR="0041686E" w:rsidRDefault="0041686E" w:rsidP="004F737D">
      <w:pPr>
        <w:spacing w:after="0"/>
      </w:pPr>
      <w:r>
        <w:separator/>
      </w:r>
    </w:p>
  </w:endnote>
  <w:endnote w:type="continuationSeparator" w:id="0">
    <w:p w14:paraId="36017D09" w14:textId="77777777" w:rsidR="0041686E" w:rsidRDefault="0041686E" w:rsidP="004F73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ÇÔÃÊ·Òµ¸¿ò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96D7C" w14:textId="77777777" w:rsidR="0041686E" w:rsidRDefault="0041686E" w:rsidP="004F737D">
      <w:pPr>
        <w:spacing w:after="0"/>
      </w:pPr>
      <w:r>
        <w:separator/>
      </w:r>
    </w:p>
  </w:footnote>
  <w:footnote w:type="continuationSeparator" w:id="0">
    <w:p w14:paraId="3272BB35" w14:textId="77777777" w:rsidR="0041686E" w:rsidRDefault="0041686E" w:rsidP="004F73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7D"/>
    <w:rsid w:val="00001C0A"/>
    <w:rsid w:val="000118D5"/>
    <w:rsid w:val="0003354E"/>
    <w:rsid w:val="00052FAD"/>
    <w:rsid w:val="00054832"/>
    <w:rsid w:val="00082561"/>
    <w:rsid w:val="000962E4"/>
    <w:rsid w:val="000B13E4"/>
    <w:rsid w:val="000E7368"/>
    <w:rsid w:val="000F02B0"/>
    <w:rsid w:val="000F6D15"/>
    <w:rsid w:val="00104268"/>
    <w:rsid w:val="0010550F"/>
    <w:rsid w:val="00106576"/>
    <w:rsid w:val="0013724E"/>
    <w:rsid w:val="001735C4"/>
    <w:rsid w:val="00196CF3"/>
    <w:rsid w:val="001A45B7"/>
    <w:rsid w:val="00200D44"/>
    <w:rsid w:val="002629F8"/>
    <w:rsid w:val="002711EE"/>
    <w:rsid w:val="002A1D46"/>
    <w:rsid w:val="002A4D1E"/>
    <w:rsid w:val="002C2DA4"/>
    <w:rsid w:val="002E631E"/>
    <w:rsid w:val="002F135C"/>
    <w:rsid w:val="00307141"/>
    <w:rsid w:val="003153D2"/>
    <w:rsid w:val="0032317C"/>
    <w:rsid w:val="00340279"/>
    <w:rsid w:val="00382B5F"/>
    <w:rsid w:val="00385B77"/>
    <w:rsid w:val="00387897"/>
    <w:rsid w:val="003B1F66"/>
    <w:rsid w:val="003F2448"/>
    <w:rsid w:val="003F78E8"/>
    <w:rsid w:val="004012D1"/>
    <w:rsid w:val="00407277"/>
    <w:rsid w:val="0041686E"/>
    <w:rsid w:val="00460D6F"/>
    <w:rsid w:val="004649E2"/>
    <w:rsid w:val="0047173F"/>
    <w:rsid w:val="004B1D9B"/>
    <w:rsid w:val="004D7B8C"/>
    <w:rsid w:val="004E5AA2"/>
    <w:rsid w:val="004F266B"/>
    <w:rsid w:val="004F737D"/>
    <w:rsid w:val="004F7C4A"/>
    <w:rsid w:val="00535DC9"/>
    <w:rsid w:val="00584793"/>
    <w:rsid w:val="005A1005"/>
    <w:rsid w:val="005B37E2"/>
    <w:rsid w:val="005D6BEA"/>
    <w:rsid w:val="005E280D"/>
    <w:rsid w:val="006142C1"/>
    <w:rsid w:val="00617B7C"/>
    <w:rsid w:val="00652F45"/>
    <w:rsid w:val="00666238"/>
    <w:rsid w:val="00676A04"/>
    <w:rsid w:val="006A612C"/>
    <w:rsid w:val="006B6523"/>
    <w:rsid w:val="006C621D"/>
    <w:rsid w:val="006F31C9"/>
    <w:rsid w:val="006F5245"/>
    <w:rsid w:val="0070489F"/>
    <w:rsid w:val="0071273B"/>
    <w:rsid w:val="0073660A"/>
    <w:rsid w:val="00760114"/>
    <w:rsid w:val="007633A0"/>
    <w:rsid w:val="0076666C"/>
    <w:rsid w:val="00771CBB"/>
    <w:rsid w:val="0078069C"/>
    <w:rsid w:val="00791137"/>
    <w:rsid w:val="007A0FDD"/>
    <w:rsid w:val="007C30CD"/>
    <w:rsid w:val="007C3A95"/>
    <w:rsid w:val="007C3C18"/>
    <w:rsid w:val="007C50F8"/>
    <w:rsid w:val="007D6435"/>
    <w:rsid w:val="007E440E"/>
    <w:rsid w:val="00844127"/>
    <w:rsid w:val="00872411"/>
    <w:rsid w:val="008C1F80"/>
    <w:rsid w:val="009153C9"/>
    <w:rsid w:val="00930C1F"/>
    <w:rsid w:val="00992AC4"/>
    <w:rsid w:val="009A28F0"/>
    <w:rsid w:val="009B1B7D"/>
    <w:rsid w:val="009D1412"/>
    <w:rsid w:val="009D48D0"/>
    <w:rsid w:val="009D73D7"/>
    <w:rsid w:val="009E1959"/>
    <w:rsid w:val="00A20147"/>
    <w:rsid w:val="00A52733"/>
    <w:rsid w:val="00A60E17"/>
    <w:rsid w:val="00A638CD"/>
    <w:rsid w:val="00A74C36"/>
    <w:rsid w:val="00A824A4"/>
    <w:rsid w:val="00AA0DE5"/>
    <w:rsid w:val="00AD45F0"/>
    <w:rsid w:val="00AD52EA"/>
    <w:rsid w:val="00AF2408"/>
    <w:rsid w:val="00B10936"/>
    <w:rsid w:val="00B14E7D"/>
    <w:rsid w:val="00B22EAF"/>
    <w:rsid w:val="00B4790A"/>
    <w:rsid w:val="00B72024"/>
    <w:rsid w:val="00B80C90"/>
    <w:rsid w:val="00B84F07"/>
    <w:rsid w:val="00B93337"/>
    <w:rsid w:val="00BB2139"/>
    <w:rsid w:val="00BB4740"/>
    <w:rsid w:val="00BC41EF"/>
    <w:rsid w:val="00C21201"/>
    <w:rsid w:val="00C4672B"/>
    <w:rsid w:val="00C62B55"/>
    <w:rsid w:val="00C70D15"/>
    <w:rsid w:val="00C80E94"/>
    <w:rsid w:val="00CC0831"/>
    <w:rsid w:val="00CF5518"/>
    <w:rsid w:val="00D17D06"/>
    <w:rsid w:val="00D25613"/>
    <w:rsid w:val="00D31F6F"/>
    <w:rsid w:val="00D4000A"/>
    <w:rsid w:val="00D455FB"/>
    <w:rsid w:val="00D572CF"/>
    <w:rsid w:val="00D67A0E"/>
    <w:rsid w:val="00D91F0F"/>
    <w:rsid w:val="00DB2E64"/>
    <w:rsid w:val="00DC7736"/>
    <w:rsid w:val="00DD08C2"/>
    <w:rsid w:val="00DE4FFE"/>
    <w:rsid w:val="00DE73D8"/>
    <w:rsid w:val="00DF6FEA"/>
    <w:rsid w:val="00E262AF"/>
    <w:rsid w:val="00E37983"/>
    <w:rsid w:val="00E56BEF"/>
    <w:rsid w:val="00E66734"/>
    <w:rsid w:val="00E75E10"/>
    <w:rsid w:val="00E8544F"/>
    <w:rsid w:val="00EC4A18"/>
    <w:rsid w:val="00EC7339"/>
    <w:rsid w:val="00EF6E01"/>
    <w:rsid w:val="00F10E25"/>
    <w:rsid w:val="00F11B52"/>
    <w:rsid w:val="00F8310A"/>
    <w:rsid w:val="00FA45F7"/>
    <w:rsid w:val="00FA53C6"/>
    <w:rsid w:val="00FA54E3"/>
    <w:rsid w:val="00FE7802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56D4"/>
  <w15:chartTrackingRefBased/>
  <w15:docId w15:val="{9129EEC9-622A-F240-A34A-4E0C409E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F73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F7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F73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F73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F73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F73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F73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F73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F73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F73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F73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F7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F73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F73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F7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F73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F737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F737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F7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F737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F737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F737D"/>
  </w:style>
  <w:style w:type="paragraph" w:styleId="ab">
    <w:name w:val="footer"/>
    <w:basedOn w:val="a"/>
    <w:link w:val="Char4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F737D"/>
  </w:style>
  <w:style w:type="paragraph" w:customStyle="1" w:styleId="FFFFB9FFFFD9FFFFC5FFFFC1FFFFB1FFFFDB">
    <w:name w:val="FFFFB9FFFFD9FFFFC5FFFFC1FFFFB1FFFFDB"/>
    <w:rsid w:val="004F737D"/>
    <w:pPr>
      <w:widowControl w:val="0"/>
      <w:wordWrap w:val="0"/>
      <w:autoSpaceDE w:val="0"/>
      <w:autoSpaceDN w:val="0"/>
      <w:adjustRightInd w:val="0"/>
      <w:spacing w:after="0"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kern w:val="0"/>
      <w:sz w:val="20"/>
      <w:szCs w:val="20"/>
    </w:rPr>
  </w:style>
  <w:style w:type="table" w:styleId="ac">
    <w:name w:val="Table Grid"/>
    <w:basedOn w:val="a1"/>
    <w:uiPriority w:val="39"/>
    <w:rsid w:val="004F73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154DEC-4BBF-0749-81F1-FFA90B514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8</Words>
  <Characters>649</Characters>
  <Application>Microsoft Office Word</Application>
  <DocSecurity>0</DocSecurity>
  <Lines>64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Eun Choi</dc:creator>
  <cp:keywords/>
  <dc:description/>
  <cp:lastModifiedBy>Dae Eun Choi</cp:lastModifiedBy>
  <cp:revision>9</cp:revision>
  <dcterms:created xsi:type="dcterms:W3CDTF">2026-05-19T10:06:00Z</dcterms:created>
  <dcterms:modified xsi:type="dcterms:W3CDTF">2026-05-24T03:30:00Z</dcterms:modified>
</cp:coreProperties>
</file>